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03F7" w:rsidRPr="00E544C4" w:rsidRDefault="003603F7" w:rsidP="002712DD">
      <w:pPr>
        <w:pStyle w:val="a7"/>
        <w:keepNext/>
        <w:rPr>
          <w:rFonts w:ascii="Times New Roman" w:hAnsi="Times New Roman" w:cs="Times New Roman"/>
          <w:b/>
        </w:rPr>
      </w:pPr>
    </w:p>
    <w:p w:rsidR="002712DD" w:rsidRPr="002712DD" w:rsidRDefault="00753253" w:rsidP="002712DD">
      <w:pPr>
        <w:pStyle w:val="a7"/>
        <w:keepNext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2"/>
        </w:rPr>
        <w:t>Table A</w:t>
      </w:r>
      <w:r w:rsidR="00315EFC" w:rsidRPr="00B463FF">
        <w:rPr>
          <w:rFonts w:ascii="Times New Roman" w:hAnsi="Times New Roman" w:cs="Times New Roman"/>
          <w:b/>
          <w:sz w:val="22"/>
        </w:rPr>
        <w:fldChar w:fldCharType="begin"/>
      </w:r>
      <w:r w:rsidR="00315EFC" w:rsidRPr="00B463FF">
        <w:rPr>
          <w:rFonts w:ascii="Times New Roman" w:hAnsi="Times New Roman" w:cs="Times New Roman"/>
          <w:b/>
          <w:sz w:val="22"/>
        </w:rPr>
        <w:instrText xml:space="preserve"> SEQ Table_A \* ARABIC </w:instrText>
      </w:r>
      <w:r w:rsidR="00315EFC" w:rsidRPr="00B463FF">
        <w:rPr>
          <w:rFonts w:ascii="Times New Roman" w:hAnsi="Times New Roman" w:cs="Times New Roman"/>
          <w:b/>
          <w:sz w:val="22"/>
        </w:rPr>
        <w:fldChar w:fldCharType="separate"/>
      </w:r>
      <w:r w:rsidR="002712DD" w:rsidRPr="00B463FF">
        <w:rPr>
          <w:rFonts w:ascii="Times New Roman" w:hAnsi="Times New Roman" w:cs="Times New Roman"/>
          <w:b/>
          <w:sz w:val="22"/>
        </w:rPr>
        <w:t>1</w:t>
      </w:r>
      <w:r w:rsidR="00315EFC" w:rsidRPr="00B463FF">
        <w:rPr>
          <w:rFonts w:ascii="Times New Roman" w:hAnsi="Times New Roman" w:cs="Times New Roman"/>
          <w:b/>
          <w:sz w:val="22"/>
        </w:rPr>
        <w:fldChar w:fldCharType="end"/>
      </w:r>
      <w:r w:rsidR="00B463FF">
        <w:rPr>
          <w:rFonts w:ascii="Times New Roman" w:hAnsi="Times New Roman" w:cs="Times New Roman"/>
          <w:b/>
          <w:sz w:val="22"/>
        </w:rPr>
        <w:t>.</w:t>
      </w:r>
      <w:r w:rsidR="002712DD" w:rsidRPr="00B463FF">
        <w:rPr>
          <w:rFonts w:ascii="Times New Roman" w:hAnsi="Times New Roman" w:cs="Times New Roman"/>
          <w:b/>
          <w:sz w:val="22"/>
        </w:rPr>
        <w:t xml:space="preserve"> </w:t>
      </w:r>
      <w:r w:rsidR="002712DD" w:rsidRPr="00E544C4">
        <w:rPr>
          <w:rFonts w:ascii="Times New Roman" w:hAnsi="Times New Roman" w:cs="Times New Roman"/>
          <w:b/>
        </w:rPr>
        <w:t>The Predicted Value from the Classification Model</w:t>
      </w:r>
    </w:p>
    <w:tbl>
      <w:tblPr>
        <w:tblStyle w:val="5-3"/>
        <w:tblW w:w="4815" w:type="dxa"/>
        <w:jc w:val="center"/>
        <w:tblLook w:val="04A0" w:firstRow="1" w:lastRow="0" w:firstColumn="1" w:lastColumn="0" w:noHBand="0" w:noVBand="1"/>
      </w:tblPr>
      <w:tblGrid>
        <w:gridCol w:w="1418"/>
        <w:gridCol w:w="1417"/>
        <w:gridCol w:w="1980"/>
      </w:tblGrid>
      <w:tr w:rsidR="003603F7" w:rsidRPr="00BB3A16" w:rsidTr="006968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FFFFFF" w:themeColor="background1"/>
            </w:tcBorders>
            <w:noWrap/>
            <w:hideMark/>
          </w:tcPr>
          <w:p w:rsidR="003603F7" w:rsidRPr="00BB3A16" w:rsidRDefault="00EC524E" w:rsidP="00EC52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IDs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l Value</w:t>
            </w:r>
          </w:p>
        </w:tc>
        <w:tc>
          <w:tcPr>
            <w:tcW w:w="1980" w:type="dxa"/>
            <w:tcBorders>
              <w:left w:val="single" w:sz="4" w:space="0" w:color="FFFFFF" w:themeColor="background1"/>
            </w:tcBorders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idate</w:t>
            </w:r>
            <w:r w:rsidRPr="00892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ata</w:t>
            </w:r>
          </w:p>
        </w:tc>
      </w:tr>
      <w:tr w:rsidR="003603F7" w:rsidRPr="00BB3A16" w:rsidTr="0069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80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603F7" w:rsidRPr="00BB3A16" w:rsidTr="006968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0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603F7" w:rsidRPr="00BB3A16" w:rsidTr="0069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0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603F7" w:rsidRPr="00BB3A16" w:rsidTr="006968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80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603F7" w:rsidRPr="00BB3A16" w:rsidTr="0069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80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603F7" w:rsidRPr="00BB3A16" w:rsidTr="006968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0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603F7" w:rsidRPr="00BB3A16" w:rsidTr="0069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0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603F7" w:rsidRPr="00BB3A16" w:rsidTr="006968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0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603F7" w:rsidRPr="00BB3A16" w:rsidTr="0069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0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603F7" w:rsidRPr="00BB3A16" w:rsidTr="006968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7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80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603F7" w:rsidRPr="00BB3A16" w:rsidTr="0069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7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0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603F7" w:rsidRPr="00BB3A16" w:rsidTr="006968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7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80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603F7" w:rsidRPr="00BB3A16" w:rsidTr="0069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80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603F7" w:rsidRPr="00BB3A16" w:rsidTr="006968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7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80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603F7" w:rsidRPr="00BB3A16" w:rsidTr="0069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7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80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603F7" w:rsidRPr="00BB3A16" w:rsidTr="006968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7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80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603F7" w:rsidRPr="00BB3A16" w:rsidTr="0069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17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80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603F7" w:rsidRPr="00BB3A16" w:rsidTr="006968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7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0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603F7" w:rsidRPr="00BB3A16" w:rsidTr="0069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17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0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603F7" w:rsidRPr="00BB3A16" w:rsidTr="006968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17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80" w:type="dxa"/>
            <w:noWrap/>
            <w:hideMark/>
          </w:tcPr>
          <w:p w:rsidR="003603F7" w:rsidRPr="00BB3A1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A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</w:tbl>
    <w:p w:rsidR="004C0637" w:rsidRDefault="000F266D"/>
    <w:p w:rsidR="003603F7" w:rsidRDefault="003603F7"/>
    <w:p w:rsidR="003603F7" w:rsidRDefault="003603F7" w:rsidP="003603F7">
      <w:pPr>
        <w:pStyle w:val="a7"/>
        <w:keepNext/>
      </w:pPr>
      <w:r w:rsidRPr="00B463FF">
        <w:rPr>
          <w:rFonts w:ascii="Times New Roman" w:hAnsi="Times New Roman" w:cs="Times New Roman"/>
          <w:b/>
          <w:sz w:val="22"/>
        </w:rPr>
        <w:t>Table A2</w:t>
      </w:r>
      <w:r w:rsidR="00B463FF" w:rsidRPr="00B463FF">
        <w:rPr>
          <w:rFonts w:ascii="Times New Roman" w:hAnsi="Times New Roman" w:cs="Times New Roman"/>
          <w:b/>
          <w:sz w:val="22"/>
        </w:rPr>
        <w:t>.</w:t>
      </w:r>
      <w:r>
        <w:t xml:space="preserve"> </w:t>
      </w:r>
      <w:r w:rsidR="00B463FF">
        <w:rPr>
          <w:rFonts w:ascii="Times New Roman" w:eastAsia="宋体" w:hAnsi="Times New Roman" w:cs="Times New Roman"/>
          <w:sz w:val="24"/>
          <w:szCs w:val="24"/>
        </w:rPr>
        <w:t>C</w:t>
      </w:r>
      <w:r w:rsidR="00B463FF" w:rsidRPr="00B463FF">
        <w:rPr>
          <w:rFonts w:ascii="Times New Roman" w:eastAsia="宋体" w:hAnsi="Times New Roman" w:cs="Times New Roman"/>
          <w:sz w:val="24"/>
          <w:szCs w:val="24"/>
        </w:rPr>
        <w:t>omparing the actual value of the infant's sleep quality index with the predicted value predicted by the absence treatment</w:t>
      </w:r>
    </w:p>
    <w:tbl>
      <w:tblPr>
        <w:tblStyle w:val="5-3"/>
        <w:tblW w:w="7994" w:type="dxa"/>
        <w:tblLook w:val="04A0" w:firstRow="1" w:lastRow="0" w:firstColumn="1" w:lastColumn="0" w:noHBand="0" w:noVBand="1"/>
      </w:tblPr>
      <w:tblGrid>
        <w:gridCol w:w="1040"/>
        <w:gridCol w:w="1040"/>
        <w:gridCol w:w="1182"/>
        <w:gridCol w:w="1255"/>
        <w:gridCol w:w="1040"/>
        <w:gridCol w:w="1182"/>
        <w:gridCol w:w="1255"/>
      </w:tblGrid>
      <w:tr w:rsidR="003603F7" w:rsidRPr="008C1E36" w:rsidTr="006968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vMerge w:val="restart"/>
            <w:tcBorders>
              <w:right w:val="single" w:sz="4" w:space="0" w:color="FFFFFF" w:themeColor="background1"/>
            </w:tcBorders>
            <w:noWrap/>
          </w:tcPr>
          <w:p w:rsidR="003603F7" w:rsidRPr="008C1E36" w:rsidRDefault="003603F7" w:rsidP="006968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:rsidR="003603F7" w:rsidRPr="008C1E36" w:rsidRDefault="003603F7" w:rsidP="006968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:rsidR="003603F7" w:rsidRPr="008C1E36" w:rsidRDefault="00EC524E" w:rsidP="00EC524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bookmarkStart w:id="0" w:name="_GoBack"/>
            <w:bookmarkEnd w:id="0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</w:t>
            </w:r>
          </w:p>
        </w:tc>
        <w:tc>
          <w:tcPr>
            <w:tcW w:w="3477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3603F7" w:rsidRPr="008C1E36" w:rsidRDefault="003603F7" w:rsidP="006968E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l data</w:t>
            </w:r>
          </w:p>
        </w:tc>
        <w:tc>
          <w:tcPr>
            <w:tcW w:w="3477" w:type="dxa"/>
            <w:gridSpan w:val="3"/>
            <w:tcBorders>
              <w:left w:val="single" w:sz="4" w:space="0" w:color="FFFFFF" w:themeColor="background1"/>
              <w:bottom w:val="nil"/>
            </w:tcBorders>
            <w:noWrap/>
          </w:tcPr>
          <w:p w:rsidR="003603F7" w:rsidRPr="008C1E36" w:rsidRDefault="003603F7" w:rsidP="006968E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idate data</w:t>
            </w:r>
          </w:p>
        </w:tc>
      </w:tr>
      <w:tr w:rsidR="003603F7" w:rsidRPr="008C1E36" w:rsidTr="0069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vMerge/>
            <w:noWrap/>
            <w:hideMark/>
          </w:tcPr>
          <w:p w:rsidR="003603F7" w:rsidRPr="008C1E36" w:rsidRDefault="003603F7" w:rsidP="006968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onset method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time throughout the night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awakenings</w:t>
            </w:r>
          </w:p>
        </w:tc>
        <w:tc>
          <w:tcPr>
            <w:tcW w:w="1040" w:type="dxa"/>
            <w:tcBorders>
              <w:top w:val="nil"/>
            </w:tcBorders>
            <w:noWrap/>
            <w:hideMark/>
          </w:tcPr>
          <w:p w:rsidR="003603F7" w:rsidRPr="008C1E36" w:rsidRDefault="003603F7" w:rsidP="006968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onset method</w:t>
            </w:r>
          </w:p>
        </w:tc>
        <w:tc>
          <w:tcPr>
            <w:tcW w:w="1182" w:type="dxa"/>
            <w:tcBorders>
              <w:top w:val="nil"/>
            </w:tcBorders>
            <w:noWrap/>
            <w:hideMark/>
          </w:tcPr>
          <w:p w:rsidR="003603F7" w:rsidRPr="008C1E36" w:rsidRDefault="003603F7" w:rsidP="006968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time throughout the night</w:t>
            </w:r>
          </w:p>
        </w:tc>
        <w:tc>
          <w:tcPr>
            <w:tcW w:w="1255" w:type="dxa"/>
            <w:tcBorders>
              <w:top w:val="nil"/>
            </w:tcBorders>
            <w:noWrap/>
            <w:hideMark/>
          </w:tcPr>
          <w:p w:rsidR="003603F7" w:rsidRPr="008C1E36" w:rsidRDefault="003603F7" w:rsidP="006968E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awakenings</w:t>
            </w:r>
          </w:p>
        </w:tc>
      </w:tr>
      <w:tr w:rsidR="003603F7" w:rsidRPr="008C1E36" w:rsidTr="006968E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0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603F7" w:rsidRPr="008C1E36" w:rsidTr="0069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1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03F7" w:rsidRPr="008C1E36" w:rsidTr="006968E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2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603F7" w:rsidRPr="008C1E36" w:rsidTr="0069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3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03F7" w:rsidRPr="008C1E36" w:rsidTr="006968E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4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03F7" w:rsidRPr="008C1E36" w:rsidTr="0069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603F7" w:rsidRPr="008C1E36" w:rsidTr="006968E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6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03F7" w:rsidRPr="008C1E36" w:rsidTr="0069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7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603F7" w:rsidRPr="008C1E36" w:rsidTr="006968E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8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603F7" w:rsidRPr="008C1E36" w:rsidTr="0069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9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03F7" w:rsidRPr="008C1E36" w:rsidTr="006968E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0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603F7" w:rsidRPr="008C1E36" w:rsidTr="0069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1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03F7" w:rsidRPr="008C1E36" w:rsidTr="006968E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382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603F7" w:rsidRPr="008C1E36" w:rsidTr="0069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3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603F7" w:rsidRPr="008C1E36" w:rsidTr="006968E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603F7" w:rsidRPr="008C1E36" w:rsidTr="0069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5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03F7" w:rsidRPr="008C1E36" w:rsidTr="006968E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6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603F7" w:rsidRPr="008C1E36" w:rsidTr="0069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7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03F7" w:rsidRPr="008C1E36" w:rsidTr="006968E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03F7" w:rsidRPr="008C1E36" w:rsidTr="0069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9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603F7" w:rsidRPr="008C1E36" w:rsidTr="006968E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0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82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55" w:type="dxa"/>
            <w:noWrap/>
            <w:hideMark/>
          </w:tcPr>
          <w:p w:rsidR="003603F7" w:rsidRPr="008C1E36" w:rsidRDefault="003603F7" w:rsidP="006968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E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:rsidR="003603F7" w:rsidRPr="00A60A1F" w:rsidRDefault="003603F7" w:rsidP="003603F7">
      <w:pPr>
        <w:ind w:firstLineChars="200" w:firstLine="480"/>
        <w:rPr>
          <w:rFonts w:ascii="Times New Roman" w:eastAsia="宋体" w:hAnsi="Times New Roman" w:cs="Times New Roman"/>
          <w:color w:val="000000"/>
          <w:sz w:val="24"/>
        </w:rPr>
      </w:pPr>
    </w:p>
    <w:p w:rsidR="003603F7" w:rsidRDefault="003603F7"/>
    <w:sectPr w:rsidR="003603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266D" w:rsidRDefault="000F266D" w:rsidP="003603F7">
      <w:r>
        <w:separator/>
      </w:r>
    </w:p>
  </w:endnote>
  <w:endnote w:type="continuationSeparator" w:id="0">
    <w:p w:rsidR="000F266D" w:rsidRDefault="000F266D" w:rsidP="003603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266D" w:rsidRDefault="000F266D" w:rsidP="003603F7">
      <w:r>
        <w:separator/>
      </w:r>
    </w:p>
  </w:footnote>
  <w:footnote w:type="continuationSeparator" w:id="0">
    <w:p w:rsidR="000F266D" w:rsidRDefault="000F266D" w:rsidP="003603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D6D"/>
    <w:rsid w:val="00096137"/>
    <w:rsid w:val="000F266D"/>
    <w:rsid w:val="002712DD"/>
    <w:rsid w:val="00315EFC"/>
    <w:rsid w:val="003603F7"/>
    <w:rsid w:val="0044435A"/>
    <w:rsid w:val="006822E9"/>
    <w:rsid w:val="00753253"/>
    <w:rsid w:val="009B5291"/>
    <w:rsid w:val="009E0C07"/>
    <w:rsid w:val="00A24963"/>
    <w:rsid w:val="00B463FF"/>
    <w:rsid w:val="00C45D6D"/>
    <w:rsid w:val="00D3774B"/>
    <w:rsid w:val="00E172F6"/>
    <w:rsid w:val="00EC524E"/>
    <w:rsid w:val="00F46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6E0C2EC"/>
  <w14:defaultImageDpi w14:val="330"/>
  <w15:chartTrackingRefBased/>
  <w15:docId w15:val="{56FA006A-A9B1-4B67-8FE8-7AB54FF94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03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03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03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03F7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3603F7"/>
    <w:rPr>
      <w:rFonts w:asciiTheme="majorHAnsi" w:eastAsia="黑体" w:hAnsiTheme="majorHAnsi" w:cstheme="majorBidi"/>
      <w:sz w:val="20"/>
      <w:szCs w:val="20"/>
    </w:rPr>
  </w:style>
  <w:style w:type="table" w:styleId="5-3">
    <w:name w:val="Grid Table 5 Dark Accent 3"/>
    <w:basedOn w:val="a1"/>
    <w:uiPriority w:val="50"/>
    <w:rsid w:val="003603F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志文</dc:creator>
  <cp:keywords/>
  <dc:description/>
  <cp:lastModifiedBy>杨志文</cp:lastModifiedBy>
  <cp:revision>7</cp:revision>
  <dcterms:created xsi:type="dcterms:W3CDTF">2024-01-26T10:17:00Z</dcterms:created>
  <dcterms:modified xsi:type="dcterms:W3CDTF">2024-05-21T05:12:00Z</dcterms:modified>
</cp:coreProperties>
</file>